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4" w:type="dxa"/>
        <w:jc w:val="center"/>
        <w:tblLook w:val="04A0" w:firstRow="1" w:lastRow="0" w:firstColumn="1" w:lastColumn="0" w:noHBand="0" w:noVBand="1"/>
      </w:tblPr>
      <w:tblGrid>
        <w:gridCol w:w="1520"/>
        <w:gridCol w:w="1734"/>
        <w:gridCol w:w="2724"/>
        <w:gridCol w:w="1589"/>
        <w:gridCol w:w="1837"/>
      </w:tblGrid>
      <w:tr w:rsidR="007B60C0" w:rsidRPr="007B60C0" w14:paraId="4AA7797A" w14:textId="77777777" w:rsidTr="0051083E">
        <w:trPr>
          <w:trHeight w:val="576"/>
          <w:jc w:val="center"/>
        </w:trPr>
        <w:tc>
          <w:tcPr>
            <w:tcW w:w="94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7BA00" w14:textId="68B9E06F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able 7. Association of healthy lifestyles with all-cause mortality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in the group excluding deaths within the first year: sensitivity analysis</w:t>
            </w:r>
            <w:r w:rsidR="002850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B60C0" w:rsidRPr="007B60C0" w14:paraId="593EDC5A" w14:textId="77777777" w:rsidTr="0051083E">
        <w:trPr>
          <w:trHeight w:val="649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113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E3BC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healthy lifestyle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853B3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HR (95%CI), p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FF762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trend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2400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7B60C0" w:rsidRPr="007B60C0" w14:paraId="3701CF5D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4F0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DD7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32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222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E2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319F9B5A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13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6B7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271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8BE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D3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7332EE40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C6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A3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3C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.12 (0.77-1.63), 0.5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68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F8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3D21F1D0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FC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01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41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67-1.40), 0.8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87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207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B60C0" w:rsidRPr="007B60C0" w14:paraId="2D20F364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E6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66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93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3 (0.64-1.34), 0.6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00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0D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3F7E0400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D0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C8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ED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3 (0.62-1.39), 0.7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50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D10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1B7F68EF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122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um S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D1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8D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81B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607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320F8ED2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90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1A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FB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</w:t>
            </w:r>
            <w:bookmarkStart w:id="0" w:name="_GoBack"/>
            <w:bookmarkEnd w:id="0"/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rence]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A9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19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202BD55A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44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4DE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EC2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5-1.24), 0.7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8683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7D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269558B2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A9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65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2A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82-1.17), 0.8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B02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84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7B60C0" w:rsidRPr="007B60C0" w14:paraId="44BC329B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CC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6B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A5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79-1.14), 0.5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0DF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8F7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7655099F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D3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F7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AB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82 (0.68-0.99), 0.0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21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8B2C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3AAACD29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5A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S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32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E7E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516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D51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1460B319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647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A34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D9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E2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D5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23A052EF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1E8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A97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F9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1-1.31), 0.8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54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071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5D03FB35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32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93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C33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73-1.15), 0.4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84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E58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B60C0" w:rsidRPr="007B60C0" w14:paraId="53CB414E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7C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4B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3C9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85 (0.67-1.07), 0.1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30B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2B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60C0" w:rsidRPr="007B60C0" w14:paraId="4CAA583F" w14:textId="77777777" w:rsidTr="0051083E">
        <w:trPr>
          <w:trHeight w:val="278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283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F935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52AD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60-0.95), 0.0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8A66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0C7A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0C0" w:rsidRPr="007B60C0" w14:paraId="5D3F9363" w14:textId="77777777" w:rsidTr="0051083E">
        <w:trPr>
          <w:trHeight w:val="1440"/>
          <w:jc w:val="center"/>
        </w:trPr>
        <w:tc>
          <w:tcPr>
            <w:tcW w:w="94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83E01" w14:textId="77777777" w:rsidR="007B60C0" w:rsidRPr="007B60C0" w:rsidRDefault="007B60C0" w:rsidP="009C268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he values were obtained from Wald tests of a linear association of the score as a numeral (0-4) with the risk of all-cause mortality.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ll models were adjusted for sex, age, marital status, residence, co-residence, comorbidities, ADL disability, and self-reported health.</w:t>
            </w:r>
            <w:r w:rsidRPr="007B60C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CI = confidence interval, HR = hazard ratio, SES = socioeconomic status.</w:t>
            </w:r>
          </w:p>
        </w:tc>
      </w:tr>
    </w:tbl>
    <w:p w14:paraId="43D7FC06" w14:textId="77777777" w:rsidR="007542C6" w:rsidRPr="007B60C0" w:rsidRDefault="007542C6" w:rsidP="009C268E">
      <w:pPr>
        <w:adjustRightInd w:val="0"/>
        <w:snapToGrid w:val="0"/>
        <w:spacing w:line="360" w:lineRule="auto"/>
      </w:pPr>
    </w:p>
    <w:sectPr w:rsidR="007542C6" w:rsidRPr="007B60C0" w:rsidSect="001E5CB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D6C44" w14:textId="77777777" w:rsidR="001D5BA9" w:rsidRDefault="001D5BA9" w:rsidP="007B60C0">
      <w:r>
        <w:separator/>
      </w:r>
    </w:p>
  </w:endnote>
  <w:endnote w:type="continuationSeparator" w:id="0">
    <w:p w14:paraId="76E1873B" w14:textId="77777777" w:rsidR="001D5BA9" w:rsidRDefault="001D5BA9" w:rsidP="007B6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CE273" w14:textId="77777777" w:rsidR="001D5BA9" w:rsidRDefault="001D5BA9" w:rsidP="007B60C0">
      <w:r>
        <w:separator/>
      </w:r>
    </w:p>
  </w:footnote>
  <w:footnote w:type="continuationSeparator" w:id="0">
    <w:p w14:paraId="42A3AF0A" w14:textId="77777777" w:rsidR="001D5BA9" w:rsidRDefault="001D5BA9" w:rsidP="007B6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649"/>
    <w:rsid w:val="001D5BA9"/>
    <w:rsid w:val="001E5CB1"/>
    <w:rsid w:val="0028506C"/>
    <w:rsid w:val="00390799"/>
    <w:rsid w:val="0051083E"/>
    <w:rsid w:val="007006F1"/>
    <w:rsid w:val="007542C6"/>
    <w:rsid w:val="007B60C0"/>
    <w:rsid w:val="00965951"/>
    <w:rsid w:val="009C268E"/>
    <w:rsid w:val="00EB3649"/>
    <w:rsid w:val="00F1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BACF3"/>
  <w15:chartTrackingRefBased/>
  <w15:docId w15:val="{B735530B-15DF-48EF-AEEC-B8E4A77C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60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6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6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1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8</cp:revision>
  <dcterms:created xsi:type="dcterms:W3CDTF">2022-09-29T08:26:00Z</dcterms:created>
  <dcterms:modified xsi:type="dcterms:W3CDTF">2023-02-27T09:16:00Z</dcterms:modified>
</cp:coreProperties>
</file>